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84A047" w14:textId="77777777" w:rsidR="00561790" w:rsidRPr="001D5EC1" w:rsidRDefault="00561790" w:rsidP="0056179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4 Table. </w:t>
      </w:r>
      <w:r>
        <w:rPr>
          <w:rFonts w:ascii="Arial" w:hAnsi="Arial" w:cs="Arial"/>
          <w:sz w:val="24"/>
          <w:szCs w:val="24"/>
        </w:rPr>
        <w:t>Medications dispensed in the last 90 days of follow-up categorized by discontinuation status within each exposure group.</w:t>
      </w:r>
    </w:p>
    <w:tbl>
      <w:tblPr>
        <w:tblW w:w="11083" w:type="dxa"/>
        <w:tblInd w:w="-9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3"/>
        <w:gridCol w:w="2000"/>
        <w:gridCol w:w="2000"/>
        <w:gridCol w:w="2000"/>
        <w:gridCol w:w="2000"/>
      </w:tblGrid>
      <w:tr w:rsidR="00561790" w14:paraId="3C214856" w14:textId="77777777" w:rsidTr="000E62BE">
        <w:trPr>
          <w:trHeight w:val="283"/>
        </w:trPr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5B28A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</w:p>
        </w:tc>
        <w:tc>
          <w:tcPr>
            <w:tcW w:w="4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9F1D71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FCG</w:t>
            </w:r>
          </w:p>
        </w:tc>
        <w:tc>
          <w:tcPr>
            <w:tcW w:w="4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395291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FDC</w:t>
            </w:r>
          </w:p>
        </w:tc>
      </w:tr>
      <w:tr w:rsidR="00561790" w14:paraId="22765592" w14:textId="77777777" w:rsidTr="000E62BE">
        <w:trPr>
          <w:trHeight w:val="283"/>
        </w:trPr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E0E5E7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Medication Class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E0C6E1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Discontinued*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3A7828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Did not discontinue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208F3D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Discontinued*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2408E7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Did not discontinue</w:t>
            </w:r>
          </w:p>
        </w:tc>
      </w:tr>
      <w:tr w:rsidR="00561790" w14:paraId="2BF3ED30" w14:textId="77777777" w:rsidTr="000E62BE">
        <w:trPr>
          <w:trHeight w:val="320"/>
        </w:trPr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BD78BD" w14:textId="77777777" w:rsidR="00561790" w:rsidRDefault="00561790" w:rsidP="000E62B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CDB510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N=s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A80ED0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N=754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4D1FE5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N=5,544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CD8855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N=1,131</w:t>
            </w:r>
          </w:p>
        </w:tc>
      </w:tr>
      <w:tr w:rsidR="00561790" w14:paraId="2A3CC413" w14:textId="77777777" w:rsidTr="000E62BE">
        <w:trPr>
          <w:trHeight w:val="320"/>
        </w:trPr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F08C7" w14:textId="77777777" w:rsidR="00561790" w:rsidRDefault="00561790" w:rsidP="000E62B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Index antihypertensive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6098ED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,349 (22.8%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D7A5BF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648 (85.9%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FE6E93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,759 (31.7%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E4BD3D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997 (88.2%)</w:t>
            </w:r>
          </w:p>
        </w:tc>
      </w:tr>
      <w:tr w:rsidR="00561790" w14:paraId="68A15BD3" w14:textId="77777777" w:rsidTr="000E62BE">
        <w:trPr>
          <w:trHeight w:val="320"/>
        </w:trPr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ACA7E" w14:textId="77777777" w:rsidR="00561790" w:rsidRDefault="00561790" w:rsidP="000E62B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 xml:space="preserve">Other antihypertensive 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772975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,783 (30.1%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7E0D5A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42 (18.8%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D2F0BD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,669 (30.1%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6A7899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39 (21.1%)</w:t>
            </w:r>
          </w:p>
        </w:tc>
      </w:tr>
      <w:tr w:rsidR="00561790" w14:paraId="10551288" w14:textId="77777777" w:rsidTr="000E62BE">
        <w:trPr>
          <w:trHeight w:val="320"/>
        </w:trPr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C8A1E" w14:textId="77777777" w:rsidR="00561790" w:rsidRDefault="00561790" w:rsidP="000E62B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Non-insulin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5B59EB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708 (12.0%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956EFB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05 (13.9%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CF4828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739 (13.3%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10107A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51 (13.4%)</w:t>
            </w:r>
          </w:p>
        </w:tc>
      </w:tr>
      <w:tr w:rsidR="00561790" w14:paraId="2DDDEDC6" w14:textId="77777777" w:rsidTr="000E62BE">
        <w:trPr>
          <w:trHeight w:val="320"/>
        </w:trPr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4A8C6" w14:textId="77777777" w:rsidR="00561790" w:rsidRDefault="00561790" w:rsidP="000E62B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 xml:space="preserve">Insulin 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BB84B3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34 (2.3%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DEBFE4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5 (2.0%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7440DC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45 (2.6%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E8DFC9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5 (2.2%)</w:t>
            </w:r>
          </w:p>
        </w:tc>
      </w:tr>
      <w:tr w:rsidR="00561790" w14:paraId="493243B1" w14:textId="77777777" w:rsidTr="000E62BE">
        <w:trPr>
          <w:trHeight w:val="320"/>
        </w:trPr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790E8" w14:textId="77777777" w:rsidR="00561790" w:rsidRDefault="00561790" w:rsidP="000E62B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Statin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7EF529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,892 (32.0%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9020C7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317 (42.0%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4647F0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,717 (31.0%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428D44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431 (38.1%)</w:t>
            </w:r>
          </w:p>
        </w:tc>
      </w:tr>
      <w:tr w:rsidR="00561790" w14:paraId="79FD1120" w14:textId="77777777" w:rsidTr="000E62BE">
        <w:trPr>
          <w:trHeight w:val="320"/>
        </w:trPr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BBCE9" w14:textId="77777777" w:rsidR="00561790" w:rsidRDefault="00561790" w:rsidP="000E62B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Warfarin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6B07CA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9 (3.5%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16C5B9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2 (2.9%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AC0EEA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77 (3.2%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C51680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33 (2.9%)</w:t>
            </w:r>
          </w:p>
        </w:tc>
      </w:tr>
      <w:tr w:rsidR="00561790" w14:paraId="161C6BED" w14:textId="77777777" w:rsidTr="000E62BE">
        <w:trPr>
          <w:trHeight w:val="320"/>
        </w:trPr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6F6A7" w14:textId="77777777" w:rsidR="00561790" w:rsidRDefault="00561790" w:rsidP="000E62B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Direct Oral Anticoagulant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B15296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78 (1.3%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BA3051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8 (1.1%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DC5583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70 (1.3%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C9645F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5 (1.3%)</w:t>
            </w:r>
          </w:p>
        </w:tc>
      </w:tr>
      <w:tr w:rsidR="00561790" w14:paraId="7C784E46" w14:textId="77777777" w:rsidTr="000E62BE">
        <w:trPr>
          <w:trHeight w:val="320"/>
        </w:trPr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52DA6" w14:textId="77777777" w:rsidR="00561790" w:rsidRDefault="00561790" w:rsidP="000E62B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Digoxin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952F3E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66-71**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42339E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≤5**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C302ED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51 (0.9%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53FF5C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2 (1.1%)</w:t>
            </w:r>
          </w:p>
        </w:tc>
      </w:tr>
      <w:tr w:rsidR="00561790" w14:paraId="69C47CAF" w14:textId="77777777" w:rsidTr="000E62BE">
        <w:trPr>
          <w:trHeight w:val="320"/>
        </w:trPr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FDC2D" w14:textId="77777777" w:rsidR="00561790" w:rsidRDefault="00561790" w:rsidP="000E62B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Clopidogrel</w:t>
            </w:r>
            <w:proofErr w:type="spellEnd"/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8E70DB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93 (3.3%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8C587A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2 (2.9%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2B0EC6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80 (3.2%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E27C39" w14:textId="77777777" w:rsidR="00561790" w:rsidRDefault="0056179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1 (1.9%)</w:t>
            </w:r>
          </w:p>
        </w:tc>
      </w:tr>
    </w:tbl>
    <w:p w14:paraId="31F027A8" w14:textId="77777777" w:rsidR="00561790" w:rsidRDefault="00561790" w:rsidP="00561790">
      <w:pPr>
        <w:spacing w:after="0"/>
        <w:rPr>
          <w:rFonts w:ascii="Arial" w:hAnsi="Arial" w:cs="Arial"/>
          <w:color w:val="212121"/>
          <w:sz w:val="24"/>
          <w:szCs w:val="24"/>
          <w:shd w:val="clear" w:color="auto" w:fill="FFFFFF"/>
        </w:rPr>
      </w:pPr>
      <w:r>
        <w:rPr>
          <w:rFonts w:ascii="Arial" w:hAnsi="Arial" w:cs="Arial"/>
          <w:color w:val="212121"/>
          <w:sz w:val="24"/>
          <w:szCs w:val="24"/>
          <w:shd w:val="clear" w:color="auto" w:fill="FFFFFF"/>
        </w:rPr>
        <w:t>S4 Table Legend: Medication discontinuation was defined as having any break of greater than 150% of the previous days’ supply. *Values censored to comply with ICES privacy policies because calculations required cells with 5 or fewer observations.</w:t>
      </w:r>
    </w:p>
    <w:p w14:paraId="1536C45B" w14:textId="77777777" w:rsidR="001C1F82" w:rsidRDefault="001C1F82">
      <w:bookmarkStart w:id="0" w:name="_GoBack"/>
      <w:bookmarkEnd w:id="0"/>
    </w:p>
    <w:sectPr w:rsidR="001C1F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790"/>
    <w:rsid w:val="001C1F82"/>
    <w:rsid w:val="00561790"/>
    <w:rsid w:val="007C413F"/>
    <w:rsid w:val="008549D7"/>
    <w:rsid w:val="00F53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7EC71"/>
  <w15:chartTrackingRefBased/>
  <w15:docId w15:val="{F8E75AC0-8456-48E2-89B8-61079BC56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17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l</dc:creator>
  <cp:keywords/>
  <dc:description/>
  <cp:lastModifiedBy>Amol</cp:lastModifiedBy>
  <cp:revision>1</cp:revision>
  <dcterms:created xsi:type="dcterms:W3CDTF">2018-04-24T03:37:00Z</dcterms:created>
  <dcterms:modified xsi:type="dcterms:W3CDTF">2018-04-24T03:37:00Z</dcterms:modified>
</cp:coreProperties>
</file>